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D1A51" w14:textId="610FD2E7" w:rsidR="00001000" w:rsidRPr="003124B9" w:rsidRDefault="00654E8F" w:rsidP="003124B9">
      <w:pPr>
        <w:pStyle w:val="SupplementaryMaterial"/>
        <w:rPr>
          <w:b w:val="0"/>
        </w:rPr>
      </w:pPr>
      <w:r w:rsidRPr="001549D3">
        <w:t>Supplementary Material</w:t>
      </w:r>
    </w:p>
    <w:p w14:paraId="30029885" w14:textId="00A290A6" w:rsidR="00B318CF" w:rsidRDefault="003124B9" w:rsidP="00906085">
      <w:pPr>
        <w:pStyle w:val="berschrift1"/>
        <w:numPr>
          <w:ilvl w:val="0"/>
          <w:numId w:val="0"/>
        </w:numPr>
        <w:ind w:left="567" w:hanging="567"/>
      </w:pPr>
      <w:r w:rsidRPr="00994A3D">
        <w:t>Supplementary Table</w:t>
      </w:r>
      <w:r>
        <w:t xml:space="preserve"> </w:t>
      </w:r>
      <w:r w:rsidR="000177D1">
        <w:t>1</w:t>
      </w:r>
    </w:p>
    <w:p w14:paraId="338F4485" w14:textId="7C452996" w:rsidR="00E129FA" w:rsidRPr="00E129FA" w:rsidRDefault="00E129FA" w:rsidP="00E129FA">
      <w:pPr>
        <w:spacing w:after="0" w:line="480" w:lineRule="auto"/>
        <w:rPr>
          <w:rFonts w:cs="Times New Roman"/>
          <w:szCs w:val="24"/>
          <w:lang w:val="en-GB"/>
        </w:rPr>
      </w:pPr>
      <w:r w:rsidRPr="00E129FA">
        <w:rPr>
          <w:rFonts w:cs="Times New Roman"/>
          <w:szCs w:val="24"/>
          <w:lang w:val="en-GB"/>
        </w:rPr>
        <w:t>Descriptive statistics of the intervention groups and total sample: Pre-test performance scores and control variables</w:t>
      </w:r>
    </w:p>
    <w:tbl>
      <w:tblPr>
        <w:tblStyle w:val="Tabellenraster"/>
        <w:tblW w:w="0" w:type="auto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48"/>
        <w:gridCol w:w="567"/>
        <w:gridCol w:w="709"/>
        <w:gridCol w:w="708"/>
        <w:gridCol w:w="567"/>
        <w:gridCol w:w="709"/>
        <w:gridCol w:w="709"/>
        <w:gridCol w:w="567"/>
        <w:gridCol w:w="709"/>
        <w:gridCol w:w="708"/>
        <w:gridCol w:w="567"/>
        <w:gridCol w:w="709"/>
        <w:gridCol w:w="709"/>
        <w:gridCol w:w="567"/>
        <w:gridCol w:w="709"/>
        <w:gridCol w:w="708"/>
      </w:tblGrid>
      <w:tr w:rsidR="00E129FA" w:rsidRPr="000E506D" w14:paraId="37267C49" w14:textId="77777777" w:rsidTr="008312B0">
        <w:tc>
          <w:tcPr>
            <w:tcW w:w="424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A4466E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Variable</w:t>
            </w:r>
          </w:p>
        </w:tc>
        <w:tc>
          <w:tcPr>
            <w:tcW w:w="198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2B80E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Group: SA+CMK+</w:t>
            </w:r>
          </w:p>
        </w:tc>
        <w:tc>
          <w:tcPr>
            <w:tcW w:w="198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8FE175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Group: SA+CMK-</w:t>
            </w:r>
          </w:p>
        </w:tc>
        <w:tc>
          <w:tcPr>
            <w:tcW w:w="198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6D1EEC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Group: SA-CMK+</w:t>
            </w:r>
          </w:p>
        </w:tc>
        <w:tc>
          <w:tcPr>
            <w:tcW w:w="198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EC2D69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Group: SA-CMK-</w:t>
            </w:r>
          </w:p>
        </w:tc>
        <w:tc>
          <w:tcPr>
            <w:tcW w:w="198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3AE0C9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Total sample</w:t>
            </w:r>
          </w:p>
        </w:tc>
      </w:tr>
      <w:tr w:rsidR="00E129FA" w:rsidRPr="000E506D" w14:paraId="2FA89BBF" w14:textId="77777777" w:rsidTr="008312B0">
        <w:tc>
          <w:tcPr>
            <w:tcW w:w="42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A7ADE8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B7AB0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27DD3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M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75D717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6D8070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89274F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M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59E881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DD6C79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3B30C4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M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6E9AF6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DFB703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20DC23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M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4E124C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S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C4BD95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4DE385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M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C24825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0E506D">
              <w:rPr>
                <w:rFonts w:cs="Times New Roman"/>
                <w:i/>
                <w:iCs/>
                <w:szCs w:val="24"/>
                <w:lang w:val="en-GB"/>
              </w:rPr>
              <w:t>SD</w:t>
            </w:r>
          </w:p>
        </w:tc>
      </w:tr>
      <w:tr w:rsidR="00E129FA" w:rsidRPr="000E506D" w14:paraId="45225586" w14:textId="77777777" w:rsidTr="008312B0">
        <w:tc>
          <w:tcPr>
            <w:tcW w:w="42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6BAFF2" w14:textId="77777777" w:rsidR="00E129FA" w:rsidRPr="00E400C9" w:rsidRDefault="00E129FA" w:rsidP="008312B0">
            <w:pPr>
              <w:spacing w:after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EC68B4">
              <w:rPr>
                <w:rFonts w:cs="Times New Roman"/>
                <w:color w:val="000000" w:themeColor="text1"/>
                <w:szCs w:val="24"/>
                <w:lang w:val="en-GB"/>
              </w:rPr>
              <w:t>Self-efficacy</w:t>
            </w:r>
            <w:r w:rsidRPr="00EC68B4">
              <w:rPr>
                <w:rFonts w:cs="Times New Roman"/>
                <w:color w:val="000000" w:themeColor="text1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49D4A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2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6F8FD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00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EDF30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2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91887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0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2E3D0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17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E783D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4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BAA51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2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5BCA6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09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70BEF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3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5AD2A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3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4F86F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19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F8893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B4EFA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87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259B57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1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694CA5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2</w:t>
            </w:r>
          </w:p>
        </w:tc>
      </w:tr>
      <w:tr w:rsidR="00E129FA" w:rsidRPr="000E506D" w14:paraId="6AC3F872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37D643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Conceptual </w:t>
            </w:r>
            <w:r>
              <w:rPr>
                <w:rFonts w:cs="Times New Roman"/>
                <w:szCs w:val="24"/>
                <w:lang w:val="en-GB"/>
              </w:rPr>
              <w:t xml:space="preserve">knowledge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b</w:t>
            </w:r>
          </w:p>
          <w:p w14:paraId="6623A759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Key concepts</w:t>
            </w:r>
          </w:p>
          <w:p w14:paraId="00D7E777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Cognitive biases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D76372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630EF47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3</w:t>
            </w:r>
          </w:p>
          <w:p w14:paraId="4FC6502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</w:t>
            </w:r>
            <w:r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FEB65A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17A652A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95</w:t>
            </w:r>
          </w:p>
          <w:p w14:paraId="62BE37E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1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733ADD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7DA5EE9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04</w:t>
            </w:r>
          </w:p>
          <w:p w14:paraId="61C04EC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6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9A5234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205053A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4</w:t>
            </w:r>
          </w:p>
          <w:p w14:paraId="44A71C4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F53A2B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2FC5640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29</w:t>
            </w:r>
          </w:p>
          <w:p w14:paraId="429C3E2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4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0972E6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2889D0C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84</w:t>
            </w:r>
          </w:p>
          <w:p w14:paraId="4A1A1E8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6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112303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1779165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8</w:t>
            </w:r>
          </w:p>
          <w:p w14:paraId="1B5BB35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FB19D9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671B512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20</w:t>
            </w:r>
          </w:p>
          <w:p w14:paraId="1E043AC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0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4FAB54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426C707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03</w:t>
            </w:r>
          </w:p>
          <w:p w14:paraId="55241D0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4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79DF5E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0F7B0CD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</w:t>
            </w:r>
            <w:r>
              <w:rPr>
                <w:rFonts w:cs="Times New Roman"/>
                <w:szCs w:val="24"/>
                <w:lang w:val="en-GB"/>
              </w:rPr>
              <w:t>4</w:t>
            </w:r>
            <w:r w:rsidRPr="000E506D">
              <w:rPr>
                <w:rFonts w:cs="Times New Roman"/>
                <w:szCs w:val="24"/>
                <w:lang w:val="en-GB"/>
              </w:rPr>
              <w:t>6</w:t>
            </w:r>
          </w:p>
          <w:p w14:paraId="7EA858F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</w:t>
            </w:r>
            <w:r>
              <w:rPr>
                <w:rFonts w:cs="Times New Roman"/>
                <w:szCs w:val="24"/>
                <w:lang w:val="en-GB"/>
              </w:rPr>
              <w:t>4</w:t>
            </w:r>
            <w:r w:rsidRPr="000E506D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69D2CD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45C8B87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21</w:t>
            </w:r>
          </w:p>
          <w:p w14:paraId="405AB88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1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66DFF2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4CAA483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13</w:t>
            </w:r>
          </w:p>
          <w:p w14:paraId="3BA239A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6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89BDCA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1442C23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01</w:t>
            </w:r>
          </w:p>
          <w:p w14:paraId="60220EB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59BBF61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13099C7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1</w:t>
            </w:r>
            <w:r>
              <w:rPr>
                <w:rFonts w:cs="Times New Roman"/>
                <w:szCs w:val="24"/>
                <w:lang w:val="en-GB"/>
              </w:rPr>
              <w:t>6</w:t>
            </w:r>
          </w:p>
          <w:p w14:paraId="72C566B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2</w:t>
            </w:r>
            <w:r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A024543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6427D97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0</w:t>
            </w:r>
            <w:r>
              <w:rPr>
                <w:rFonts w:cs="Times New Roman"/>
                <w:szCs w:val="24"/>
                <w:lang w:val="en-GB"/>
              </w:rPr>
              <w:t>1</w:t>
            </w:r>
          </w:p>
          <w:p w14:paraId="67CE273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6</w:t>
            </w:r>
            <w:r>
              <w:rPr>
                <w:rFonts w:cs="Times New Roman"/>
                <w:szCs w:val="24"/>
                <w:lang w:val="en-GB"/>
              </w:rPr>
              <w:t>0</w:t>
            </w:r>
          </w:p>
        </w:tc>
      </w:tr>
      <w:tr w:rsidR="00E129FA" w:rsidRPr="000E506D" w14:paraId="1F3F0CE8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1F0A79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NSPQ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E1B4B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DF054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DA808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81D86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575F4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EDFBC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E1FAB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5BC8A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2E3CE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9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E47D7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AEBDA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AEDE6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96DF6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A04241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5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BE870D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9</w:t>
            </w:r>
          </w:p>
        </w:tc>
      </w:tr>
      <w:tr w:rsidR="00E129FA" w:rsidRPr="000E506D" w14:paraId="44C879CC" w14:textId="77777777" w:rsidTr="008312B0">
        <w:tc>
          <w:tcPr>
            <w:tcW w:w="4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DED75A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Metaconceptual awareness</w:t>
            </w:r>
            <w:r w:rsidRPr="000E506D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F884F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10E4F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.5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2BF81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DA9FC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31031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.4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515D9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80D6A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B6B7B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.3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B3413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D9FBB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99F39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.4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23DC5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C8338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86D473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</w:t>
            </w:r>
            <w:r>
              <w:rPr>
                <w:rFonts w:cs="Times New Roman"/>
                <w:szCs w:val="24"/>
                <w:lang w:val="en-GB"/>
              </w:rPr>
              <w:t>.47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351D0E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1</w:t>
            </w:r>
          </w:p>
        </w:tc>
      </w:tr>
      <w:tr w:rsidR="00E129FA" w:rsidRPr="000E506D" w14:paraId="0AC00CC4" w14:textId="77777777" w:rsidTr="008312B0">
        <w:tc>
          <w:tcPr>
            <w:tcW w:w="424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F56A50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Metaconceptual regulation</w:t>
            </w:r>
            <w:r w:rsidRPr="000E506D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FC6BC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BFC70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7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4221B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13633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D1D54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6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EFC34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9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238DB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00FA0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7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85AAB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F2770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CD5E3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7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A4954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9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FEFC0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217D72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.7</w:t>
            </w:r>
            <w:r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7A61D5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0.88</w:t>
            </w:r>
          </w:p>
        </w:tc>
      </w:tr>
      <w:tr w:rsidR="00E129FA" w:rsidRPr="000E506D" w14:paraId="47B14108" w14:textId="77777777" w:rsidTr="008312B0">
        <w:trPr>
          <w:trHeight w:val="118"/>
        </w:trPr>
        <w:tc>
          <w:tcPr>
            <w:tcW w:w="4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B6683D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Biology grade</w:t>
            </w:r>
            <w:r w:rsidRPr="000E506D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C9A60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F256E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0.0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FC639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7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84530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71BA2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0.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FEA9F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6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CADC4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71FD3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.6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0CFEC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8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95F3A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B20B3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0.0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650EE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8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F895A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7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292A95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.</w:t>
            </w:r>
            <w:r>
              <w:rPr>
                <w:rFonts w:cs="Times New Roman"/>
                <w:szCs w:val="24"/>
                <w:lang w:val="en-GB"/>
              </w:rPr>
              <w:t>9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F77883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.7</w:t>
            </w:r>
            <w:r>
              <w:rPr>
                <w:rFonts w:cs="Times New Roman"/>
                <w:szCs w:val="24"/>
                <w:lang w:val="en-GB"/>
              </w:rPr>
              <w:t>7</w:t>
            </w:r>
          </w:p>
        </w:tc>
      </w:tr>
      <w:tr w:rsidR="00E129FA" w:rsidRPr="000E506D" w14:paraId="4334BDB4" w14:textId="77777777" w:rsidTr="008312B0">
        <w:tc>
          <w:tcPr>
            <w:tcW w:w="424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189955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BF526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C840D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7.2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6D07C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0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D0E8B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7C729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7.2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45214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1BC9B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5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16282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7.38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10371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0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1F3B8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3BD51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7.2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6B3A9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1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B354C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7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5C8FAE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7.</w:t>
            </w:r>
            <w:r>
              <w:rPr>
                <w:rFonts w:cs="Times New Roman"/>
                <w:szCs w:val="24"/>
                <w:lang w:val="en-GB"/>
              </w:rPr>
              <w:t>29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A4DBC1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.</w:t>
            </w:r>
            <w:r>
              <w:rPr>
                <w:rFonts w:cs="Times New Roman"/>
                <w:szCs w:val="24"/>
                <w:lang w:val="en-GB"/>
              </w:rPr>
              <w:t>09</w:t>
            </w:r>
          </w:p>
        </w:tc>
      </w:tr>
      <w:tr w:rsidR="00E129FA" w:rsidRPr="000E506D" w14:paraId="0301D343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5E80F3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Class level</w:t>
            </w:r>
          </w:p>
          <w:p w14:paraId="1985CCF6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10</w:t>
            </w:r>
          </w:p>
          <w:p w14:paraId="3D14B54F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11</w:t>
            </w:r>
          </w:p>
          <w:p w14:paraId="5E7C7D86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12</w:t>
            </w:r>
          </w:p>
          <w:p w14:paraId="68E8781C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1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54C2B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03BF63B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7</w:t>
            </w:r>
          </w:p>
          <w:p w14:paraId="6062216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0</w:t>
            </w:r>
          </w:p>
          <w:p w14:paraId="2FA83AC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55</w:t>
            </w:r>
          </w:p>
          <w:p w14:paraId="63E4576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FB276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243BD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19811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4D7B7B6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</w:t>
            </w:r>
          </w:p>
          <w:p w14:paraId="153AAD1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8</w:t>
            </w:r>
          </w:p>
          <w:p w14:paraId="070DF59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52</w:t>
            </w:r>
          </w:p>
          <w:p w14:paraId="3D934CD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F89E2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D88FF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17E75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0D131B6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</w:t>
            </w:r>
          </w:p>
          <w:p w14:paraId="310ED84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3</w:t>
            </w:r>
          </w:p>
          <w:p w14:paraId="218BA79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0</w:t>
            </w:r>
          </w:p>
          <w:p w14:paraId="05A9503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7735F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5D4C9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4FD33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3E6590D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6</w:t>
            </w:r>
          </w:p>
          <w:p w14:paraId="5973192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4</w:t>
            </w:r>
          </w:p>
          <w:p w14:paraId="2F98766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56</w:t>
            </w:r>
          </w:p>
          <w:p w14:paraId="0702748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3E351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87947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575C4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177C728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5</w:t>
            </w:r>
          </w:p>
          <w:p w14:paraId="1C42713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5</w:t>
            </w:r>
          </w:p>
          <w:p w14:paraId="3BFF4D5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23</w:t>
            </w:r>
          </w:p>
          <w:p w14:paraId="4C45BE3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8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A9F411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A91B60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129FA" w:rsidRPr="000E506D" w14:paraId="10810253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127034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lastRenderedPageBreak/>
              <w:t>Gender</w:t>
            </w:r>
          </w:p>
          <w:p w14:paraId="766763F0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Male</w:t>
            </w:r>
          </w:p>
          <w:p w14:paraId="7771F847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Female</w:t>
            </w:r>
          </w:p>
          <w:p w14:paraId="6A4EB300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Diverse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3606E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7BB3A81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52</w:t>
            </w:r>
          </w:p>
          <w:p w14:paraId="3643F12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6</w:t>
            </w:r>
          </w:p>
          <w:p w14:paraId="6786BEE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559E8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6AB02E6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F14BE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F9F45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421FD7D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3</w:t>
            </w:r>
          </w:p>
          <w:p w14:paraId="5AA8475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1</w:t>
            </w:r>
          </w:p>
          <w:p w14:paraId="04C4E41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6E1A6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F773B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1E802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5727482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9</w:t>
            </w:r>
          </w:p>
          <w:p w14:paraId="1909221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01</w:t>
            </w:r>
          </w:p>
          <w:p w14:paraId="0E6EBA1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E581A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ABF58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F8152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6A50B82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52</w:t>
            </w:r>
          </w:p>
          <w:p w14:paraId="35B5D6C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88</w:t>
            </w:r>
          </w:p>
          <w:p w14:paraId="1BFE9BD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AD5C6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BD9D7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4F198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189413F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6</w:t>
            </w:r>
          </w:p>
          <w:p w14:paraId="03CE80D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76</w:t>
            </w:r>
          </w:p>
          <w:p w14:paraId="24315BA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494C05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9A3EB2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129FA" w:rsidRPr="000E506D" w14:paraId="06010C88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42E4BF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Upper secondary school</w:t>
            </w:r>
          </w:p>
          <w:p w14:paraId="614E4EDF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Gymnasium</w:t>
            </w:r>
          </w:p>
          <w:p w14:paraId="1434B8E6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Comprehensive school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A61B0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1066F23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20</w:t>
            </w:r>
          </w:p>
          <w:p w14:paraId="5866332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C5CBA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22364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8A457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2898057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3</w:t>
            </w:r>
          </w:p>
          <w:p w14:paraId="6B160C7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E8ABC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1227C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8D42F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514E6AE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20</w:t>
            </w:r>
          </w:p>
          <w:p w14:paraId="4868C93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FCD30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393B7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AA2DD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0DADC8D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6</w:t>
            </w:r>
          </w:p>
          <w:p w14:paraId="5EFE558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2477E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17F06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6E1DA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607328D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9</w:t>
            </w:r>
          </w:p>
          <w:p w14:paraId="3CF19B6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E401E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529F74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129FA" w:rsidRPr="000E506D" w14:paraId="251DBB74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4A82CA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Course type</w:t>
            </w:r>
          </w:p>
          <w:p w14:paraId="528860DD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Basic</w:t>
            </w:r>
          </w:p>
          <w:p w14:paraId="54F8E443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Advanced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59C05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6D34E04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77</w:t>
            </w:r>
          </w:p>
          <w:p w14:paraId="208D352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3CCA8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332B3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0E767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56E45D2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8</w:t>
            </w:r>
          </w:p>
          <w:p w14:paraId="11D6361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E5446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7D100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DCF81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3B268DD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75</w:t>
            </w:r>
          </w:p>
          <w:p w14:paraId="511CDBE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7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2E1D5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28715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8FFAA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5B90BF4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76</w:t>
            </w:r>
          </w:p>
          <w:p w14:paraId="5B06C70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0D64C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DF0F7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61096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6FB328C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6</w:t>
            </w:r>
          </w:p>
          <w:p w14:paraId="472F80F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73E33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CE194F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129FA" w:rsidRPr="000E506D" w14:paraId="7F87F665" w14:textId="77777777" w:rsidTr="008312B0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AD0944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First language</w:t>
            </w:r>
          </w:p>
          <w:p w14:paraId="09492B0E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German</w:t>
            </w:r>
          </w:p>
          <w:p w14:paraId="57057826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Other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DF3AC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19DE0AC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4</w:t>
            </w:r>
          </w:p>
          <w:p w14:paraId="764F65A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FAB15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717CE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D20CF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2347AE5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5</w:t>
            </w:r>
          </w:p>
          <w:p w14:paraId="0FF8980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EC01A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0852B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59F14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4E8AE10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23</w:t>
            </w:r>
          </w:p>
          <w:p w14:paraId="40E6A88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DBE94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9054E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1515B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6DEF604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05</w:t>
            </w:r>
          </w:p>
          <w:p w14:paraId="134C75B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4D51C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47777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BEFC3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15DE26F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57</w:t>
            </w:r>
          </w:p>
          <w:p w14:paraId="068A986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</w:t>
            </w:r>
            <w:r w:rsidRPr="000E506D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0618E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AF68CE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129FA" w:rsidRPr="000E506D" w14:paraId="7BC38DFA" w14:textId="77777777" w:rsidTr="008312B0">
        <w:tc>
          <w:tcPr>
            <w:tcW w:w="4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046C4A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Previous evolution instruction before upper secondary level</w:t>
            </w:r>
          </w:p>
          <w:p w14:paraId="2ABB266E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Yes</w:t>
            </w:r>
          </w:p>
          <w:p w14:paraId="68BE11BD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 xml:space="preserve">   No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BB804F" w14:textId="77777777" w:rsidR="00E129FA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5A36522E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70FB95BC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82</w:t>
            </w:r>
          </w:p>
          <w:p w14:paraId="7EAC442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BEA95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73321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5675A0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7FEB54F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0227596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82</w:t>
            </w:r>
          </w:p>
          <w:p w14:paraId="3A9D9DCF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5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BBDC6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04245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F379F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159B00CE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767A986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1</w:t>
            </w:r>
          </w:p>
          <w:p w14:paraId="58361E31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3133D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9D8FA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9BB78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20DC9E0C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4AA7EA55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76</w:t>
            </w:r>
          </w:p>
          <w:p w14:paraId="26D58CA8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6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81D15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48B4F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52868C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  <w:p w14:paraId="4D00928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  <w:p w14:paraId="2A01636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1</w:t>
            </w:r>
          </w:p>
          <w:p w14:paraId="124F995A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2</w:t>
            </w:r>
            <w:r>
              <w:rPr>
                <w:rFonts w:cs="Times New Roman"/>
                <w:szCs w:val="24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BABBE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0C68AB2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E129FA" w:rsidRPr="000E506D" w14:paraId="029F9C10" w14:textId="77777777" w:rsidTr="008312B0">
        <w:tc>
          <w:tcPr>
            <w:tcW w:w="42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2A9C52" w14:textId="77777777" w:rsidR="00E129FA" w:rsidRPr="000E506D" w:rsidRDefault="00E129FA" w:rsidP="008312B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Number of evolution lessons in upper secondary level</w:t>
            </w:r>
            <w:r w:rsidRPr="000E506D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BBA9DD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70665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.7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12F66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3.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832BA0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2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2D760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.0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161A1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1.7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F4215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4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AF4ABE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.9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D3097B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2.9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1F7ED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51B8B3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0.9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278684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6.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604779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A2DEC7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9.</w:t>
            </w:r>
            <w:r>
              <w:rPr>
                <w:rFonts w:cs="Times New Roman"/>
                <w:szCs w:val="24"/>
                <w:lang w:val="en-GB"/>
              </w:rPr>
              <w:t>9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5492866" w14:textId="77777777" w:rsidR="00E129FA" w:rsidRPr="000E506D" w:rsidRDefault="00E129FA" w:rsidP="008312B0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0E506D">
              <w:rPr>
                <w:rFonts w:cs="Times New Roman"/>
                <w:szCs w:val="24"/>
                <w:lang w:val="en-GB"/>
              </w:rPr>
              <w:t>13</w:t>
            </w:r>
            <w:r>
              <w:rPr>
                <w:rFonts w:cs="Times New Roman"/>
                <w:szCs w:val="24"/>
                <w:lang w:val="en-GB"/>
              </w:rPr>
              <w:t>.67</w:t>
            </w:r>
          </w:p>
        </w:tc>
      </w:tr>
    </w:tbl>
    <w:p w14:paraId="4032BE78" w14:textId="77777777" w:rsidR="00E129FA" w:rsidRPr="000E506D" w:rsidRDefault="00E129FA" w:rsidP="00A46C7A">
      <w:pPr>
        <w:spacing w:after="0"/>
        <w:jc w:val="both"/>
        <w:rPr>
          <w:rFonts w:cs="Times New Roman"/>
          <w:szCs w:val="24"/>
          <w:lang w:val="en-GB"/>
        </w:rPr>
      </w:pPr>
      <w:r w:rsidRPr="000E506D">
        <w:rPr>
          <w:rFonts w:cs="Times New Roman"/>
          <w:i/>
          <w:iCs/>
          <w:szCs w:val="24"/>
          <w:lang w:val="en-GB"/>
        </w:rPr>
        <w:t>Note.</w:t>
      </w:r>
      <w:r w:rsidRPr="000E506D">
        <w:rPr>
          <w:rFonts w:cs="Times New Roman"/>
          <w:szCs w:val="24"/>
          <w:lang w:val="en-GB"/>
        </w:rPr>
        <w:t xml:space="preserve"> The table is based on the sample of </w:t>
      </w:r>
      <w:r w:rsidRPr="000E506D">
        <w:rPr>
          <w:rFonts w:cs="Times New Roman"/>
          <w:i/>
          <w:iCs/>
          <w:szCs w:val="24"/>
          <w:lang w:val="en-GB"/>
        </w:rPr>
        <w:t>N</w:t>
      </w:r>
      <w:r w:rsidRPr="000E506D">
        <w:rPr>
          <w:rFonts w:cs="Times New Roman"/>
          <w:szCs w:val="24"/>
          <w:lang w:val="en-GB"/>
        </w:rPr>
        <w:t xml:space="preserve"> = </w:t>
      </w:r>
      <w:r>
        <w:rPr>
          <w:rFonts w:cs="Times New Roman"/>
          <w:szCs w:val="24"/>
          <w:lang w:val="en-GB"/>
        </w:rPr>
        <w:t>602</w:t>
      </w:r>
      <w:r w:rsidRPr="000E506D">
        <w:rPr>
          <w:rFonts w:cs="Times New Roman"/>
          <w:szCs w:val="24"/>
          <w:lang w:val="en-GB"/>
        </w:rPr>
        <w:t xml:space="preserve"> students who </w:t>
      </w:r>
      <w:r>
        <w:rPr>
          <w:rFonts w:cs="Times New Roman"/>
          <w:szCs w:val="24"/>
          <w:lang w:val="en-GB"/>
        </w:rPr>
        <w:t>worked at least on the pre-test, intervention materials, the tests after the interventions, and the post-test</w:t>
      </w:r>
      <w:r w:rsidRPr="000E506D">
        <w:rPr>
          <w:rFonts w:cs="Times New Roman"/>
          <w:szCs w:val="24"/>
          <w:lang w:val="en-GB"/>
        </w:rPr>
        <w:t xml:space="preserve">. Due to missing data, numbers may not add up to </w:t>
      </w:r>
      <w:r>
        <w:rPr>
          <w:rFonts w:cs="Times New Roman"/>
          <w:szCs w:val="24"/>
          <w:lang w:val="en-GB"/>
        </w:rPr>
        <w:t>602</w:t>
      </w:r>
      <w:r w:rsidRPr="000E506D">
        <w:rPr>
          <w:rFonts w:cs="Times New Roman"/>
          <w:szCs w:val="24"/>
          <w:lang w:val="en-GB"/>
        </w:rPr>
        <w:t xml:space="preserve"> for individual variables. SA = intervention on self-assessment; CMK = instruction on conditional metaconceptual knowledge; </w:t>
      </w:r>
      <w:proofErr w:type="gramStart"/>
      <w:r w:rsidRPr="000E506D">
        <w:rPr>
          <w:rFonts w:cs="Times New Roman"/>
          <w:szCs w:val="24"/>
          <w:lang w:val="en-GB"/>
        </w:rPr>
        <w:t>plus</w:t>
      </w:r>
      <w:proofErr w:type="gramEnd"/>
      <w:r w:rsidRPr="000E506D">
        <w:rPr>
          <w:rFonts w:cs="Times New Roman"/>
          <w:szCs w:val="24"/>
          <w:lang w:val="en-GB"/>
        </w:rPr>
        <w:t xml:space="preserve"> sign (+) = the group received the respective intervention; minus sign (-) = the group did not receive the respective intervention</w:t>
      </w:r>
      <w:r>
        <w:rPr>
          <w:rFonts w:cs="Times New Roman"/>
          <w:szCs w:val="24"/>
          <w:lang w:val="en-GB"/>
        </w:rPr>
        <w:t xml:space="preserve">. </w:t>
      </w:r>
    </w:p>
    <w:p w14:paraId="58F1AED1" w14:textId="71CACB6D" w:rsidR="00DE23E8" w:rsidRPr="00A05935" w:rsidRDefault="00E129FA" w:rsidP="00B65E52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0E506D">
        <w:rPr>
          <w:rFonts w:cs="Times New Roman"/>
          <w:szCs w:val="24"/>
          <w:vertAlign w:val="superscript"/>
          <w:lang w:val="en-GB"/>
        </w:rPr>
        <w:t xml:space="preserve">a </w:t>
      </w:r>
      <w:r>
        <w:rPr>
          <w:rFonts w:cs="Times New Roman"/>
          <w:szCs w:val="24"/>
          <w:lang w:val="en-GB"/>
        </w:rPr>
        <w:t xml:space="preserve">Self-efficacy, metaconceptual awareness, and metaconceptual regulation were measured on six-point Likert scales ranging from 1 = low to 6 = high. </w:t>
      </w:r>
      <w:r w:rsidRPr="000E506D">
        <w:rPr>
          <w:rFonts w:cs="Times New Roman"/>
          <w:szCs w:val="24"/>
          <w:vertAlign w:val="superscript"/>
          <w:lang w:val="en-GB"/>
        </w:rPr>
        <w:t>b</w:t>
      </w:r>
      <w:r>
        <w:rPr>
          <w:rFonts w:cs="Times New Roman"/>
          <w:szCs w:val="24"/>
          <w:lang w:val="en-GB"/>
        </w:rPr>
        <w:t xml:space="preserve"> C</w:t>
      </w:r>
      <w:r w:rsidRPr="000E506D">
        <w:rPr>
          <w:rFonts w:cs="Times New Roman"/>
          <w:szCs w:val="24"/>
          <w:lang w:val="en-GB"/>
        </w:rPr>
        <w:t xml:space="preserve">onceptual </w:t>
      </w:r>
      <w:r>
        <w:rPr>
          <w:rFonts w:cs="Times New Roman"/>
          <w:szCs w:val="24"/>
          <w:lang w:val="en-GB"/>
        </w:rPr>
        <w:t>knowledge</w:t>
      </w:r>
      <w:r w:rsidRPr="000E506D">
        <w:rPr>
          <w:rFonts w:cs="Times New Roman"/>
          <w:szCs w:val="24"/>
          <w:lang w:val="en-GB"/>
        </w:rPr>
        <w:t xml:space="preserve"> was measured by adding the number of key concepts (possible range: 0–14) and cognitive biases (possible </w:t>
      </w:r>
      <w:r w:rsidRPr="000E506D">
        <w:rPr>
          <w:rFonts w:cs="Times New Roman"/>
          <w:szCs w:val="24"/>
          <w:lang w:val="en-GB"/>
        </w:rPr>
        <w:lastRenderedPageBreak/>
        <w:t xml:space="preserve">range: 0–6) used in both ACORNS items. </w:t>
      </w:r>
      <w:r>
        <w:rPr>
          <w:rFonts w:cs="Times New Roman"/>
          <w:szCs w:val="24"/>
          <w:vertAlign w:val="superscript"/>
          <w:lang w:val="en-GB"/>
        </w:rPr>
        <w:t>c</w:t>
      </w:r>
      <w:r w:rsidRPr="000E506D">
        <w:rPr>
          <w:rFonts w:cs="Times New Roman"/>
          <w:szCs w:val="24"/>
          <w:vertAlign w:val="superscript"/>
          <w:lang w:val="en-GB"/>
        </w:rPr>
        <w:t xml:space="preserve"> </w:t>
      </w:r>
      <w:r>
        <w:rPr>
          <w:rFonts w:cs="Times New Roman"/>
          <w:szCs w:val="24"/>
          <w:lang w:val="en-GB"/>
        </w:rPr>
        <w:t>Biology grade</w:t>
      </w:r>
      <w:r w:rsidRPr="000E506D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was </w:t>
      </w:r>
      <w:r w:rsidRPr="000E506D">
        <w:rPr>
          <w:rFonts w:cs="Times New Roman"/>
          <w:szCs w:val="24"/>
          <w:lang w:val="en-GB"/>
        </w:rPr>
        <w:t xml:space="preserve">measured within the possible range of 0 = insufficient performance and 15 = very good performance. </w:t>
      </w:r>
      <w:r>
        <w:rPr>
          <w:rFonts w:cs="Times New Roman"/>
          <w:szCs w:val="24"/>
          <w:vertAlign w:val="superscript"/>
          <w:lang w:val="en-GB"/>
        </w:rPr>
        <w:t>d</w:t>
      </w:r>
      <w:r w:rsidRPr="000E506D">
        <w:rPr>
          <w:rFonts w:cs="Times New Roman"/>
          <w:szCs w:val="24"/>
          <w:vertAlign w:val="superscript"/>
          <w:lang w:val="en-GB"/>
        </w:rPr>
        <w:t xml:space="preserve"> </w:t>
      </w:r>
      <w:r w:rsidRPr="000E506D">
        <w:rPr>
          <w:rFonts w:cs="Times New Roman"/>
          <w:szCs w:val="24"/>
          <w:lang w:val="en-GB"/>
        </w:rPr>
        <w:t xml:space="preserve">98% </w:t>
      </w:r>
      <w:proofErr w:type="spellStart"/>
      <w:r w:rsidRPr="000E506D">
        <w:rPr>
          <w:rFonts w:cs="Times New Roman"/>
          <w:szCs w:val="24"/>
          <w:lang w:val="en-GB"/>
        </w:rPr>
        <w:t>Winsorization</w:t>
      </w:r>
      <w:proofErr w:type="spellEnd"/>
      <w:r w:rsidR="00B65E52">
        <w:rPr>
          <w:rFonts w:cs="Times New Roman"/>
          <w:szCs w:val="24"/>
          <w:lang w:val="en-GB"/>
        </w:rPr>
        <w:t>.</w:t>
      </w:r>
    </w:p>
    <w:sectPr w:rsidR="00DE23E8" w:rsidRPr="00A05935" w:rsidSect="00B65E52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CD591" w14:textId="77777777" w:rsidR="00F833B4" w:rsidRDefault="00F833B4" w:rsidP="00117666">
      <w:pPr>
        <w:spacing w:after="0"/>
      </w:pPr>
      <w:r>
        <w:separator/>
      </w:r>
    </w:p>
  </w:endnote>
  <w:endnote w:type="continuationSeparator" w:id="0">
    <w:p w14:paraId="417FF0CC" w14:textId="77777777" w:rsidR="00F833B4" w:rsidRDefault="00F833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08BD5" w14:textId="77777777" w:rsidR="000177D1" w:rsidRPr="00577C4C" w:rsidRDefault="000177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F11DA62" wp14:editId="0AF398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1055755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F1506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1DA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96F1506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5BF7B" w14:textId="77777777" w:rsidR="000177D1" w:rsidRPr="00577C4C" w:rsidRDefault="000177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1DECC4" wp14:editId="1D10E9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8422747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2049B9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1DEC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A2049B9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9590C" w14:textId="77777777" w:rsidR="00F833B4" w:rsidRDefault="00F833B4" w:rsidP="00117666">
      <w:pPr>
        <w:spacing w:after="0"/>
      </w:pPr>
      <w:r>
        <w:separator/>
      </w:r>
    </w:p>
  </w:footnote>
  <w:footnote w:type="continuationSeparator" w:id="0">
    <w:p w14:paraId="3B59AA6E" w14:textId="77777777" w:rsidR="00F833B4" w:rsidRDefault="00F833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B4F09" w14:textId="77777777" w:rsidR="000177D1" w:rsidRDefault="000177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CF4D1A" wp14:editId="27CDB6C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35"/>
    <w:rsid w:val="00001000"/>
    <w:rsid w:val="0001436A"/>
    <w:rsid w:val="000177D1"/>
    <w:rsid w:val="00034304"/>
    <w:rsid w:val="00035434"/>
    <w:rsid w:val="00052272"/>
    <w:rsid w:val="00052A14"/>
    <w:rsid w:val="00077D53"/>
    <w:rsid w:val="000845BC"/>
    <w:rsid w:val="00085C4E"/>
    <w:rsid w:val="00087574"/>
    <w:rsid w:val="000D0ACF"/>
    <w:rsid w:val="000F2241"/>
    <w:rsid w:val="000F44AA"/>
    <w:rsid w:val="00105FD9"/>
    <w:rsid w:val="00117666"/>
    <w:rsid w:val="00121658"/>
    <w:rsid w:val="00122571"/>
    <w:rsid w:val="001450C4"/>
    <w:rsid w:val="001549D3"/>
    <w:rsid w:val="00160065"/>
    <w:rsid w:val="00163275"/>
    <w:rsid w:val="00173C7D"/>
    <w:rsid w:val="00177D84"/>
    <w:rsid w:val="001C1679"/>
    <w:rsid w:val="001C4667"/>
    <w:rsid w:val="001C7561"/>
    <w:rsid w:val="001F0D5E"/>
    <w:rsid w:val="001F25A8"/>
    <w:rsid w:val="00256FAD"/>
    <w:rsid w:val="00267D18"/>
    <w:rsid w:val="00277092"/>
    <w:rsid w:val="002868E2"/>
    <w:rsid w:val="002869C3"/>
    <w:rsid w:val="002936E4"/>
    <w:rsid w:val="002A5C2B"/>
    <w:rsid w:val="002B4A57"/>
    <w:rsid w:val="002C74CA"/>
    <w:rsid w:val="002E1C86"/>
    <w:rsid w:val="00301498"/>
    <w:rsid w:val="00303E96"/>
    <w:rsid w:val="003076CA"/>
    <w:rsid w:val="003124B9"/>
    <w:rsid w:val="00317428"/>
    <w:rsid w:val="003544FB"/>
    <w:rsid w:val="00363FBF"/>
    <w:rsid w:val="003D2D47"/>
    <w:rsid w:val="003D2F2D"/>
    <w:rsid w:val="003E44D8"/>
    <w:rsid w:val="00401590"/>
    <w:rsid w:val="00445AD1"/>
    <w:rsid w:val="00447801"/>
    <w:rsid w:val="00452E9C"/>
    <w:rsid w:val="004561B6"/>
    <w:rsid w:val="004735C8"/>
    <w:rsid w:val="00486173"/>
    <w:rsid w:val="00493F70"/>
    <w:rsid w:val="004961FF"/>
    <w:rsid w:val="004A7594"/>
    <w:rsid w:val="004D329E"/>
    <w:rsid w:val="004E406B"/>
    <w:rsid w:val="004F3399"/>
    <w:rsid w:val="00502CE2"/>
    <w:rsid w:val="00503AB9"/>
    <w:rsid w:val="00505041"/>
    <w:rsid w:val="00517A89"/>
    <w:rsid w:val="005250F2"/>
    <w:rsid w:val="00552BB3"/>
    <w:rsid w:val="0055314D"/>
    <w:rsid w:val="0056069C"/>
    <w:rsid w:val="00570848"/>
    <w:rsid w:val="00593EEA"/>
    <w:rsid w:val="005A5EEE"/>
    <w:rsid w:val="005B0F07"/>
    <w:rsid w:val="006375C7"/>
    <w:rsid w:val="00640EEF"/>
    <w:rsid w:val="00654E8F"/>
    <w:rsid w:val="00660D05"/>
    <w:rsid w:val="006820B1"/>
    <w:rsid w:val="006B7D14"/>
    <w:rsid w:val="006C505C"/>
    <w:rsid w:val="006C6791"/>
    <w:rsid w:val="006C6D3C"/>
    <w:rsid w:val="00701727"/>
    <w:rsid w:val="0070566C"/>
    <w:rsid w:val="00714C50"/>
    <w:rsid w:val="00725A7D"/>
    <w:rsid w:val="0073368A"/>
    <w:rsid w:val="007501BE"/>
    <w:rsid w:val="00775CA2"/>
    <w:rsid w:val="00790BB3"/>
    <w:rsid w:val="007C206C"/>
    <w:rsid w:val="007C33A7"/>
    <w:rsid w:val="007D1A4E"/>
    <w:rsid w:val="007D7028"/>
    <w:rsid w:val="007E28A1"/>
    <w:rsid w:val="007F04BE"/>
    <w:rsid w:val="00803D24"/>
    <w:rsid w:val="00817DD6"/>
    <w:rsid w:val="008316DD"/>
    <w:rsid w:val="008439E2"/>
    <w:rsid w:val="00861340"/>
    <w:rsid w:val="00885156"/>
    <w:rsid w:val="008A3BBC"/>
    <w:rsid w:val="008A5729"/>
    <w:rsid w:val="008A68A8"/>
    <w:rsid w:val="008D36BF"/>
    <w:rsid w:val="008E1766"/>
    <w:rsid w:val="008E638D"/>
    <w:rsid w:val="008F1E80"/>
    <w:rsid w:val="008F3E00"/>
    <w:rsid w:val="00906085"/>
    <w:rsid w:val="00910C50"/>
    <w:rsid w:val="009151AA"/>
    <w:rsid w:val="0093429D"/>
    <w:rsid w:val="0094121F"/>
    <w:rsid w:val="00943573"/>
    <w:rsid w:val="00970F7D"/>
    <w:rsid w:val="0097758A"/>
    <w:rsid w:val="00994A3D"/>
    <w:rsid w:val="009C2B12"/>
    <w:rsid w:val="009C70F3"/>
    <w:rsid w:val="009E2F6F"/>
    <w:rsid w:val="009E4979"/>
    <w:rsid w:val="009F5488"/>
    <w:rsid w:val="00A05935"/>
    <w:rsid w:val="00A101E8"/>
    <w:rsid w:val="00A174D9"/>
    <w:rsid w:val="00A40D7E"/>
    <w:rsid w:val="00A4352A"/>
    <w:rsid w:val="00A46C7A"/>
    <w:rsid w:val="00A475C0"/>
    <w:rsid w:val="00A53F11"/>
    <w:rsid w:val="00A569CD"/>
    <w:rsid w:val="00A65FE9"/>
    <w:rsid w:val="00A716C6"/>
    <w:rsid w:val="00A750AC"/>
    <w:rsid w:val="00AA6B6B"/>
    <w:rsid w:val="00AB5EE2"/>
    <w:rsid w:val="00AB6715"/>
    <w:rsid w:val="00AB7570"/>
    <w:rsid w:val="00AC2A8E"/>
    <w:rsid w:val="00AE29E9"/>
    <w:rsid w:val="00AE4962"/>
    <w:rsid w:val="00B07E1C"/>
    <w:rsid w:val="00B13157"/>
    <w:rsid w:val="00B1671E"/>
    <w:rsid w:val="00B25EB8"/>
    <w:rsid w:val="00B318CF"/>
    <w:rsid w:val="00B354E1"/>
    <w:rsid w:val="00B37F4D"/>
    <w:rsid w:val="00B44573"/>
    <w:rsid w:val="00B47C45"/>
    <w:rsid w:val="00B65E52"/>
    <w:rsid w:val="00BA45F9"/>
    <w:rsid w:val="00BB01D1"/>
    <w:rsid w:val="00BB0EAD"/>
    <w:rsid w:val="00BC4C1C"/>
    <w:rsid w:val="00BE2613"/>
    <w:rsid w:val="00BF7135"/>
    <w:rsid w:val="00C41056"/>
    <w:rsid w:val="00C52A7B"/>
    <w:rsid w:val="00C56BAF"/>
    <w:rsid w:val="00C679AA"/>
    <w:rsid w:val="00C75972"/>
    <w:rsid w:val="00C84014"/>
    <w:rsid w:val="00CC0A3A"/>
    <w:rsid w:val="00CD066B"/>
    <w:rsid w:val="00CE4FEE"/>
    <w:rsid w:val="00CF1B89"/>
    <w:rsid w:val="00CF4A67"/>
    <w:rsid w:val="00D04928"/>
    <w:rsid w:val="00D4391F"/>
    <w:rsid w:val="00D8263B"/>
    <w:rsid w:val="00DB59C3"/>
    <w:rsid w:val="00DB7F88"/>
    <w:rsid w:val="00DC259A"/>
    <w:rsid w:val="00DD263F"/>
    <w:rsid w:val="00DD543B"/>
    <w:rsid w:val="00DE02ED"/>
    <w:rsid w:val="00DE1EE7"/>
    <w:rsid w:val="00DE23E8"/>
    <w:rsid w:val="00E0256E"/>
    <w:rsid w:val="00E129FA"/>
    <w:rsid w:val="00E52377"/>
    <w:rsid w:val="00E64E17"/>
    <w:rsid w:val="00E6603D"/>
    <w:rsid w:val="00E71494"/>
    <w:rsid w:val="00E866C9"/>
    <w:rsid w:val="00EA3D3C"/>
    <w:rsid w:val="00EE2436"/>
    <w:rsid w:val="00EF1206"/>
    <w:rsid w:val="00F13BC4"/>
    <w:rsid w:val="00F32DB1"/>
    <w:rsid w:val="00F46900"/>
    <w:rsid w:val="00F61D89"/>
    <w:rsid w:val="00F82A1E"/>
    <w:rsid w:val="00F8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72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artelt</cp:lastModifiedBy>
  <cp:revision>97</cp:revision>
  <cp:lastPrinted>2013-10-03T12:51:00Z</cp:lastPrinted>
  <dcterms:created xsi:type="dcterms:W3CDTF">2022-11-17T16:58:00Z</dcterms:created>
  <dcterms:modified xsi:type="dcterms:W3CDTF">2024-10-1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